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numPr>
          <w:ilvl w:val="0"/>
          <w:numId w:val="0"/>
        </w:numPr>
        <w:outlineLvl w:val="1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 xml:space="preserve">Additional file 2 </w:t>
      </w:r>
      <w:r>
        <w:rPr>
          <w:rFonts w:cs="Times New Roman" w:ascii="Times New Roman" w:hAnsi="Times New Roman"/>
          <w:b/>
          <w:color w:val="000000"/>
        </w:rPr>
        <w:t xml:space="preserve">Multiple sequence alignment of </w:t>
      </w:r>
      <w:r>
        <w:rPr>
          <w:rFonts w:cs="Times New Roman" w:ascii="Times New Roman" w:hAnsi="Times New Roman"/>
          <w:b/>
        </w:rPr>
        <w:t xml:space="preserve">ORF finder predicted </w:t>
      </w:r>
      <w:r>
        <w:rPr>
          <w:rFonts w:cs="Times New Roman" w:ascii="Times New Roman" w:hAnsi="Times New Roman"/>
          <w:b/>
          <w:i/>
        </w:rPr>
        <w:t>c-kit</w:t>
      </w:r>
      <w:r>
        <w:rPr>
          <w:rFonts w:cs="Times New Roman" w:ascii="Times New Roman" w:hAnsi="Times New Roman"/>
          <w:b/>
        </w:rPr>
        <w:t xml:space="preserve"> proteins</w:t>
      </w:r>
    </w:p>
    <w:p>
      <w:pPr>
        <w:pStyle w:val="HTMLPreformatted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MRGARGAWDLLCVLLVLLRGQTATSQPSASPGEPSPPSIHPAQSELIVEAGDTLSLTCID 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MRGARGAWDLLCVLLVLLRGQTATSQPSASPGEPSPPSIHPAQSELIVEAGDTLSLTCID 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MRGARGAWDLLCVLLVLLRGQTATSQPSASPGEPSPPSIHPAQSELIVEAGDTLSLTCID 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MRGARGAWDLLCVLLVLLRGQTATSQPSASPGEPSPPSIHPAQSELIVEAGDTLSLTCID 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PDFVRWTFKTYFNEMVENKKNEWIQEKAEATRTGTYTCSNSNGLTSSIYVFVRDPAKLFL 1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PDFVRWTFKTYFNEMVENKKNEWIQEKAEATRTGTYTCSNSNGLTSSIYVFVRDPAKLFL 1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PDFVRWTFKTYFNEMVENKKNEWIQEKAEATRTGTYTCSNSNGLTSSIYVFVRDPAKLFL 1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PDFVRWTFKTYFNEMVENKKNEWIQEKAEATRTGTYTCSNSNGLTSSIYVFVRDPAKLFL 1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VGLPLFGKEDSDALVRCPLTDPQVSNYSLIECDGKSLPTDLTFVPNPKAGITIKNVKRAY 1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VGLPLFGKEDSDALVRCPLTDPQVSNYSLIECDGKSLPTDLTFVPNPKAGITIKNVKRAY 1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VGLPLFGKEDSDALVRCPLTDPQVSNYSLIECDGKSLPTDLTFVPNPKAGITIKNVKRAY 1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VGLPLFGKEDSDALVRCPLTDPQVSNYSLIECDGKSLPTDLTFVPNPKAGITIKNVKRAY 1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HRLCVRCAAQRDGTWLHSDKFTLKVRAAIKAIPVVSVPETSHLLKKGDTFTVVCTIKDVS 24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HRLCVRCAAQRDGTWLHSDKFTLKVRAAIKAIPVVSVPETSHLLKKGDTFTVVCTIKDVS 24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HPLCVRCAAQRDGTWLHSDKFTLKVRAAIKAIPVVSVPETSHLLKKGDTFTVVCTIKDVS 24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HRLCVRCAAQRDGTWLHSDKFTLKVRAAIKAIPVVSVPETSHLLKKGDTFTVVCTIKDVS 24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TSVNSMWLKMNPQPQHIAQVKHNSWHRGDFNYERQETLTISSARVDDSGVFMCYANNTFG 30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TSVNSMWLKMNPQPQHIAQVKHNSWHRGDFNYERQETLTISSARVDDSGVFMCYANNTFG 30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TSVNSMWLKMNPQPQHIAQVKHNSWHRGDFNYERQETLTISSARVDDSGVFMCYANNTFG 30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TSVNSMWLKMNPQPQHIAQVKHNSWHRGDFNYERQETLTISSARVDDSGVFMCYANNTFG 30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SANVTTTLKVVEKGFINISPVKNTTVFVTDGENVDLVVEYEAYPKPEHQQWIYMNRTSAN 3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SANVTTTLKVVEKGFINISPVKNTTVFVTDGENVDLVVEYEAYPKPEHQQWIYMNRTSAN 3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SANVTTTLKVVEKGFINISPVKNTTVFVTDGENVDLVVEYEAYPKPEHQQWIYMNRTSAN 3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SANVTTTLKVVEKGFINISPVKNTTVFVTDGENVDLVVEYEAYPKPEHQQWIYMNRTSAN 3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KGKDYVKSDNKSNIRYVNQLRLTRLKGTEGGTYTFLVSNSDASASVTFNVYVNTKPEILT 4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KGKDYVKSDNKSNIRYVNQLRLTRLKGTEGGTYTFLVSNSDASASVTFNVYVNTKPEILT 4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KGKDYVKSDNKSNIRYVNQLRLTRLKGTEGGTYTFLVSNSDASASVTFNVYVNTKPEILT 4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KGKDYVKSDNKSNIRYVNQLRLTRLKGTEGGTYTFLVSNSDASASVTFNVYVNTKPEILT 4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YDRLINGMLQCVAEGFPEPTIDWYFCTGAEQRCTTPVSPVDVQVQNVSVSPFGKLVVQSS 4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YDRLINGMLQCVAEGFPEPTIDWYFCTGAEQRCTTPVSPVDVQVQNVSVSPFGKLVVQSS 4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YDRLINGMLQCVAEGFPEPTIDWYFCTGAEQRCTTPVSPVDVQVQNVSVSPFGKLVVQSS 4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YDRLINGMLQCVAEGFPEPTIDWYFCTGAEQRCTTPVSPVDVQVQNVSVSPFGKLVVQSS 4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--------------------------------------------MVPFLAEQIQAH 12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>NP_001116205.1          IDSSVFRHNGTVECKASNDVGKSSAFFNFAFKGNNKEQIQAHT</w:t>
      </w:r>
      <w:r>
        <w:rPr>
          <w:rFonts w:cs="Times New Roman"/>
          <w:color w:val="FF0000"/>
          <w:sz w:val="18"/>
          <w:szCs w:val="18"/>
        </w:rPr>
        <w:t>LFTPLLIGFVVAAGAMG</w:t>
      </w:r>
      <w:r>
        <w:rPr>
          <w:rFonts w:cs="Times New Roman"/>
          <w:color w:val="000000"/>
          <w:sz w:val="18"/>
          <w:szCs w:val="18"/>
        </w:rPr>
        <w:t xml:space="preserve"> 540</w:t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>NP_066922.2             IDSSVFRHNGTVECKASNDVGKSSAFFNFAFK----EQIQAHT</w:t>
      </w:r>
      <w:r>
        <w:rPr>
          <w:rFonts w:cs="Times New Roman"/>
          <w:color w:val="FF0000"/>
          <w:sz w:val="18"/>
          <w:szCs w:val="18"/>
        </w:rPr>
        <w:t>LFTPLLIGFVVAAGAMG</w:t>
      </w:r>
      <w:r>
        <w:rPr>
          <w:rFonts w:cs="Times New Roman"/>
          <w:color w:val="000000"/>
          <w:sz w:val="18"/>
          <w:szCs w:val="18"/>
        </w:rPr>
        <w:t xml:space="preserve"> 53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>Full_length             IDSSVFRHNGTVECKASNDVGKSSAFFNFAFK----EQIQAHT</w:t>
      </w:r>
      <w:r>
        <w:rPr>
          <w:rFonts w:cs="Times New Roman"/>
          <w:color w:val="FF0000"/>
          <w:sz w:val="18"/>
          <w:szCs w:val="18"/>
        </w:rPr>
        <w:t>LFTPLLIGFVVAAGAMG</w:t>
      </w:r>
      <w:r>
        <w:rPr>
          <w:rFonts w:cs="Times New Roman"/>
          <w:color w:val="000000"/>
          <w:sz w:val="18"/>
          <w:szCs w:val="18"/>
        </w:rPr>
        <w:t xml:space="preserve"> 536</w:t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>Short_3_end_UTR         IDSSVFRHNGTVECKASNDVGKSSAFFNFAFK----EQIQAHT</w:t>
      </w:r>
      <w:r>
        <w:rPr>
          <w:rFonts w:cs="Times New Roman"/>
          <w:color w:val="FF0000"/>
          <w:sz w:val="18"/>
          <w:szCs w:val="18"/>
        </w:rPr>
        <w:t>LFTPLLIGFVVAAGAMG</w:t>
      </w:r>
      <w:r>
        <w:rPr>
          <w:rFonts w:cs="Times New Roman"/>
          <w:color w:val="000000"/>
          <w:sz w:val="18"/>
          <w:szCs w:val="18"/>
        </w:rPr>
        <w:t xml:space="preserve"> 53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TLFTPLLIGFVVAAGAMGIIVMVLTYKYLQVS----IELFSSWGRQGGRAGTDCSAGDT- 67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 xml:space="preserve">NP_001116205.1          </w:t>
      </w:r>
      <w:r>
        <w:rPr>
          <w:rFonts w:cs="Times New Roman"/>
          <w:color w:val="FF0000"/>
          <w:sz w:val="18"/>
          <w:szCs w:val="18"/>
        </w:rPr>
        <w:t>IIVMVL</w:t>
      </w:r>
      <w:r>
        <w:rPr>
          <w:rFonts w:cs="Times New Roman"/>
          <w:color w:val="000000"/>
          <w:sz w:val="18"/>
          <w:szCs w:val="18"/>
        </w:rPr>
        <w:t>TYKYLQKPMYEVQWKVVEEINGNNYVYIDPTQLPYDHKWEFPRNRLSFGKTLGA 600</w:t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 xml:space="preserve">NP_066922.2             </w:t>
      </w:r>
      <w:r>
        <w:rPr>
          <w:rFonts w:cs="Times New Roman"/>
          <w:color w:val="FF0000"/>
          <w:sz w:val="18"/>
          <w:szCs w:val="18"/>
        </w:rPr>
        <w:t>IIVMVL</w:t>
      </w:r>
      <w:r>
        <w:rPr>
          <w:rFonts w:cs="Times New Roman"/>
          <w:color w:val="000000"/>
          <w:sz w:val="18"/>
          <w:szCs w:val="18"/>
        </w:rPr>
        <w:t>TYKYLQKPMYEVQWKVVEEINGNNYVYIDPTQLPYDHKWEFPRNRLSFGKTLGA 59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 xml:space="preserve">Full_length             </w:t>
      </w:r>
      <w:r>
        <w:rPr>
          <w:rFonts w:cs="Times New Roman"/>
          <w:color w:val="FF0000"/>
          <w:sz w:val="18"/>
          <w:szCs w:val="18"/>
        </w:rPr>
        <w:t>IIVMV</w:t>
      </w:r>
      <w:r>
        <w:rPr>
          <w:rFonts w:cs="Times New Roman"/>
          <w:color w:val="000000"/>
          <w:sz w:val="18"/>
          <w:szCs w:val="18"/>
        </w:rPr>
        <w:t>LTYKYLQKPMYEVQWKVVEEINGNNYVYIDPTQLPYDHKWEFPRNRLSFGKTLGA 596</w:t>
      </w:r>
    </w:p>
    <w:p>
      <w:pPr>
        <w:pStyle w:val="HTMLPreformatted"/>
        <w:rPr/>
      </w:pPr>
      <w:r>
        <w:rPr>
          <w:rFonts w:cs="Times New Roman"/>
          <w:color w:val="000000"/>
          <w:sz w:val="18"/>
          <w:szCs w:val="18"/>
        </w:rPr>
        <w:t xml:space="preserve">Short_3_end_UTR         </w:t>
      </w:r>
      <w:r>
        <w:rPr>
          <w:rFonts w:cs="Times New Roman"/>
          <w:color w:val="FF0000"/>
          <w:sz w:val="18"/>
          <w:szCs w:val="18"/>
        </w:rPr>
        <w:t>IIVMV</w:t>
      </w:r>
      <w:r>
        <w:rPr>
          <w:rFonts w:cs="Times New Roman"/>
          <w:color w:val="000000"/>
          <w:sz w:val="18"/>
          <w:szCs w:val="18"/>
        </w:rPr>
        <w:t>LTYKYLQKPMYEVQWKVVEEINGNNYVYIDPTQLPYDHKWEFPRNRLSFGKTLGA 59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----SFFSFLLQKPMYEVQWKVVEEINGNNYVYIDPTQLPYDHKWEFPRNRLSFGKTLGA 12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GAFGKVVEATAYGLIKSDAAMTVAVKMLKPSAHLTEREALMSELKVLSYLGNHMNIVNLL 66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GAFGKVVEATAYGLIKSDAAMTVAVKMLKPSAHLTEREALMSELKVLSYLGNHMNIVNLL 6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GAFGKVVEATAYGLIKSDAAMTVAVKMLKPSAHLTEREALMSELKVLSYLGNHMNIVNLL 6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GAFGKVVEATAYGLIKSDAAMTVAVKMLKPSAHLTEREALMSELKVLSYLGNHMNIVNLL 6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GAFGKVVEATAYGLIKSDAAMTVAVKMLKPSAHLTEREALMSELKVLSYLGNHMNIVNLL 18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--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GACTVGGPTLVITEYCCYGDLLNFLRRKRDSFIFSKQEEQAEAALYKNLLHSTEPSCDSS 72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GACTVGGPTLVITEYCCYGDLLNFLRRKRDSFIFSKQEEQAEAALYKNLLHSTEPSCDSS 71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GACTVGGPTLVITEYCCYGDLLNFLRRKRDSFIFSKQEEQAEAALYKNLLHSTEPSCDSS 71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GACTVGGPTLVITEYCCYGDLLNFLRRKRDSFIFSKQEEQAEAALYKNLLHSTEPSCDSS 71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GACTVGGPTLVITEYCCYGDLLNFLRRKRDSFIFSKQEEQAEAALYKNLLHSTEPSCDSS 24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----------------------------------------------------------MR 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------------------------------------------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----------------------------------------------------------MR 2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NEYMDMKPGVSYVVPTKTDKRRSARIDSYIERDVTPAIMEDDELALDLDDLLSFSYQVAK 780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NEYMDMKPGVSYVVPTKTDKRRSARIDSYIERDVTPAIMEDDELALDLDDLLSFSYQVAK 77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--------------------------------------------------------MAVA 4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NEYMDMKPGVSYVVPTKTDKRRSARIDSYIERDVTPAIMEDDELALDLDDLLSFSYQVAK 77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NEYMDMKPGVSYVVPTKTDKRRSARIDSYIERDVTPAIMEDDELALDLDDLLSFSYQVAK 77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NEYMDMKPGVSYVVPTKTDKRRSARIDSYIERDVTPAIMEDDELALDLDDLLSFSYQVAK 30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-------------------------------------MALRAKWDYIYSSSE 1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--------------------------------------MEDDELALDLDDLLSFSYQVAK 2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---------------------------------------------MALRAKWDYIYSSSE 1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---MDMKPGVSYVVPTKTDKRRSARIDSYIERDVTPAIMEDDELALDLDDLLSFSYQVAK 57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GARGAWDLLCVLLVLLRGQTATSQPSASPGEPSPPSIHPAQSELIVEAGDTLSLTCIDPD 6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---MDMKPGVSYVVPTKTDKRRSARIDSYIERDVTPAIMEDDELALDLDDLLSFSYQVAK 57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GARGAWDLLCVLLVLLRGQTATSQPSASPGEPSPPSIHPAQSELIVEAGDTLSLTCIDPD 62</w:t>
      </w:r>
    </w:p>
    <w:p>
      <w:pPr>
        <w:pStyle w:val="HTMLPreformatted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GMAFLASKNCIHRDLAARN-ILLTHGRITKICDFGLAR-DIRNDSNYVVKGN------AR 83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GMAFLASKNCIHRDLAARN-ILLTHGRITKICDFGLAR-DIRNDSNYVVKGN------AR 82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VFPFLP-QQCIHRDLAARN-ILLTHGRITKICDFGLAR-DIRNDSNYVVKGN------AR 5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GMAFLASKNCIHRDLAARN-ILLTHGRITKICDFGLAR-DIRNDSNYVVKGN------AR 82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GMAFLASKNCIHRDLAARN-ILLTHGRITKICDFGLAR-DIRNDSNYVVKGN------AR 82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GMAFLASKNCIHRDLAARN-ILLTHGRITKICDFGLAR-DIRNDSNYVVKGN------AR 35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LLAILFKYTQGSTG-----------GRTLGIQFHPALPFSSKAGGVLLFTVG-------- 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GMAFLASKNCIHRDLAARN-ILLTHGRITKICDFGLAR-DIRNDSNYVVKGN------AR 74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LLAILFKYTQGSTG-----------GRTLGIQFHPALPFSSKAGGVLLFTVG-------- 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GMAFLASKNCIHRDLAARN-ILLTHGRITKICDFGLAR-DIRNDSNYVVKGN------AR 10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FVRWTFKTYFNEMVENKKNEWIQEKAEATRTGTYTCSNSNGLTSSIYVFVRDPAKLFLVG 12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GMAFLASKNCIHRDLAARN-ILLTHGRITKICDFGLAR-DIRNDSNYVVKGN------AR 10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FVRWTFKTYFNEMVENKKNEWIQEKAEATRTGTYTCSNSNGLTSSIYVFVRDPAKLFLVG 122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</w:t>
      </w:r>
      <w:r>
        <w:rPr>
          <w:rFonts w:cs="Times New Roman"/>
          <w:color w:val="000000"/>
          <w:sz w:val="18"/>
          <w:szCs w:val="18"/>
        </w:rPr>
        <w:t xml:space="preserve">.                       ..      .     .   ..  :.  .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LPVKWMAPESIFSCVYTFESDVWSYGIFLWELFSLGS------SPYPGMPVDSKFYKMIK 88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LPVKWMAPESIFSCVYTFESDVWSYGIFLWELFSLGS------SPYPGMPVDSKFYKMIK 88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LPVKWMAPESIFSCVYTFESDVWSYGIFLWELFSLGS------SPYPGMPVDSKFYKMIK 10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LPVKWMAPESIFSCVYTFESDVWSYGIFLWELFSLGS------SPYPGMPVDSKFYKMIK 88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LPVKWMAPESIFSCVYTFESDVWSYGIFLWELFSLGS------SPYPGMPVDSKFYKMIK 88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LPVKWMAPESIFSCVYTFESDVWSYGIFLWELFSLGS------SPYPGMPVDSKFYKMIK 40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--------ATLLLGKYIHTVRTFAAGRWLMAEKKRPS--------------------ATK 8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LPVKWMAPESIFSCVYTFESDVWSYGIFLWELFSLGS------SPYPGMPVDSKFYKMIK 12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--------ATLLLGKYIHTVRTFAAGRWLMAEKKRPS--------------------ATK 8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LPVKWMAPESIFSCVYTFESDVWSYGIFLWELFSLGS------SPYPGMPVDSKFYKMIK 16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LPLFGKEDSDALVRCPLTDPQVSNYSLIECDGKSLPTDLTFVPNPKAGITIKNVKRAYHR 18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LPVKWMAPESIFSCVYTFESDVWSYGIFLWELFSLGS------SPYPGMPVDSKFYKMIK 16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LPLFGKEDSDALVRCPLTDPQVSNYSLIECDGKSLPTDLTFVPNPKAGITIKNVKRAYHR 182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</w:t>
      </w:r>
      <w:r>
        <w:rPr>
          <w:rFonts w:cs="Times New Roman"/>
          <w:color w:val="000000"/>
          <w:sz w:val="18"/>
          <w:szCs w:val="18"/>
        </w:rPr>
        <w:t>:         .   .       .  :                      :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EGFRMVSPEHAPAEMYD--VMKTCWDADPLKRPTFKQVVQLIEK--------QISDSTKH 93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EGFRMVSPEHAPAEMYD--VMKTCWDADPLKRPTFKQVVQLIEK--------QISDSTKH 93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EGFRMVSPEHAPAEMYD--VMKTCWDADPLKRPTFKQVVQLIEK--------QISDSTKH 15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EGFRMVSPEHAPAEMYD--VMKTCWDADPLKRPTFKQVVQLIEK--------QISDSTKH 93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EGFRMVSPEHAPAEMYD--VMKTCWDADPLKRPTFKQVVQLIEK--------QISDSTKH 93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EGFRMVSPEHAPAEMYD--VMKTCWDADPLKRPTFKQVVQLIEK--------QISDSTKH 45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VCARKGGITVG---------LEVGWGTR------YPGIGCKSKG------------NQVT 121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EGFRMVSPEHAPAEMYD--VMKTCWDADPLKRPTFKQVVQLIEK--------QISDSTKH 178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VCARKGGITVG---------LEVGWGTR------YPGIGCKSKG------------NQVT 121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EGFRMVSPEHAPAEMYD--VMKTCWDADPLKRPTFKQVVQLIEK--------QISDSTKH 21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LCVRCAAQRDGTWLHSDKFTLKVRAAIKAIPVVSVPETSHLLKKGDTFTVVCTIKDVSTS 24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EGFRMVSPEHAPAEMYD--VMKTCWDADPLKRPTFKQVVQLIEK--------QISDSTKH 21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LCVRCAAQRDGTWLHSDKFTLKVRAAIKAIPVVSVPETSHLLKKGDTFTVVCTIKDVSTS 242</w:t>
      </w:r>
    </w:p>
    <w:p>
      <w:pPr>
        <w:pStyle w:val="HTMLPreformatted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</w:t>
      </w:r>
      <w:r>
        <w:rPr>
          <w:rFonts w:cs="Times New Roman"/>
          <w:color w:val="000000"/>
          <w:sz w:val="18"/>
          <w:szCs w:val="18"/>
        </w:rPr>
        <w:t xml:space="preserve">*  .   .         ::.                   :                 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01116205.1          IYSNLANCNPNPENPVVVDHSVRVNSVGSSASSTQPLLVHEDA-- 979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P_066922.2             IYSNLANCNPNPENPVVVDHSVRVNSVGSSASSTQPLLVHEDA-- 97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CAA46798.1              IYSNLANCNPNPENPVVVDHSVRVNSVGSSASSTQPLLVHEDA-- 20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IYSNLANCNPNPENPVVVDHSVRVNSVGSSASSTQPLLVHEDA-- 97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IYSNLANCNPNPENPVVVDHSVRVNSVGSSASSTQPLLVHEDA-- 975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IYSNLANCNPNPENPVVVDHSVRVNSVGSSASSTQPLLVHEDA-- 502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ITEARRTGSETAAKPVGLGFLLRHLRARAGAA------------- 15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IYSNLANCNPNPENPVVVDHSVRVNSVGSSASSTQPLLVHEDA-- 221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ITEARRTGSETAAKPVGLGFLLRHLRARAGAA------------- 153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IYSNLANCNPNPENPVVVDHSVRVNSVGSSASSTQPLLVHEDA-- 2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VNSMWLKMNPQPQHIAQKSRQKRHFIRTFCTQRSLPVTVQMNIWT 287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IYSNLANCNPNPENPVVVDHSVRVNSVGSSASSTQPLLVHEDA-- 256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VNSMWLKMNPQPQHIAQKSRQKRHFIRTFCTQRSLPVTVQMNIWT 287</w:t>
      </w:r>
    </w:p>
    <w:p>
      <w:pPr>
        <w:pStyle w:val="HTMLPreformatted"/>
        <w:rPr/>
      </w:pPr>
      <w:r>
        <w:rPr>
          <w:rFonts w:cs="SimSun;Arial Unicode MS"/>
        </w:rPr>
        <w:t xml:space="preserve">                        </w:t>
      </w:r>
      <w:r>
        <w:rPr>
          <w:rFonts w:cs="Times New Roman"/>
        </w:rPr>
        <w:t xml:space="preserve">: .   . .  . : .  .   *       : </w:t>
      </w:r>
    </w:p>
    <w:p>
      <w:pPr>
        <w:pStyle w:val="HTMLPreformatted"/>
        <w:rPr>
          <w:rFonts w:cs="Times New Roman"/>
        </w:rPr>
      </w:pPr>
      <w:r>
        <w:rPr>
          <w:rFonts w:cs="Times New Roman"/>
        </w:rPr>
      </w:r>
    </w:p>
    <w:p>
      <w:pPr>
        <w:pStyle w:val="HTMLPreformatted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gend</w:t>
      </w:r>
    </w:p>
    <w:p>
      <w:pPr>
        <w:pStyle w:val="HTMLPreformatted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NP_001116205.1</w:t>
      </w:r>
      <w:r>
        <w:rPr>
          <w:sz w:val="24"/>
        </w:rPr>
        <w:t xml:space="preserve">: mast/stem cell growth factor receptor isoform 1 [Mus musculus]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NP_066922.2</w:t>
      </w:r>
      <w:r>
        <w:rPr>
          <w:sz w:val="24"/>
        </w:rPr>
        <w:t>: mast/stem cell growth factor receptor isoform 2 [Mus musculus]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CAA46798.1</w:t>
      </w:r>
      <w:r>
        <w:rPr>
          <w:sz w:val="24"/>
        </w:rPr>
        <w:t>: truncated tyrosine kinase receptor [Mus musculus]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Full_length</w:t>
      </w:r>
      <w:r>
        <w:rPr>
          <w:sz w:val="24"/>
        </w:rPr>
        <w:t xml:space="preserve">: protein predicted by ORF finder with the </w:t>
      </w:r>
      <w:r>
        <w:rPr>
          <w:i/>
          <w:sz w:val="24"/>
        </w:rPr>
        <w:t>c-kit</w:t>
      </w:r>
      <w:r>
        <w:rPr>
          <w:sz w:val="24"/>
        </w:rPr>
        <w:t xml:space="preserve"> full length transcript we got from RACE and sequencing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Short_3_end_UTR</w:t>
      </w:r>
      <w:r>
        <w:rPr>
          <w:sz w:val="24"/>
        </w:rPr>
        <w:t xml:space="preserve">: protein predicted by ORF finder with the </w:t>
      </w:r>
      <w:r>
        <w:rPr>
          <w:i/>
          <w:sz w:val="24"/>
        </w:rPr>
        <w:t>c-kit</w:t>
      </w:r>
      <w:r>
        <w:rPr>
          <w:sz w:val="24"/>
        </w:rPr>
        <w:t xml:space="preserve"> full length transcript with a short 3′ UTR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SSCs_specific</w:t>
      </w:r>
      <w:r>
        <w:rPr>
          <w:sz w:val="24"/>
        </w:rPr>
        <w:t>: protein predicted by ORF finder with the SSCs specific transcript.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18-4_2.7kb</w:t>
      </w:r>
      <w:r>
        <w:rPr>
          <w:sz w:val="24"/>
        </w:rPr>
        <w:t xml:space="preserve">: protein predicted by ORF finder with the 2.7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18-4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18-4_2.9kb</w:t>
      </w:r>
      <w:r>
        <w:rPr>
          <w:sz w:val="24"/>
        </w:rPr>
        <w:t xml:space="preserve">: protein predicted by ORF finder with the 2.9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18-4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18-4_4.0kb</w:t>
      </w:r>
      <w:r>
        <w:rPr>
          <w:sz w:val="24"/>
        </w:rPr>
        <w:t xml:space="preserve">: protein predicted by ORF finder with the 4.0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18-4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Tr-kit_CRL2053_1.9kb</w:t>
      </w:r>
      <w:r>
        <w:rPr>
          <w:sz w:val="24"/>
        </w:rPr>
        <w:t xml:space="preserve">: protein predicted by ORF finder with the 1.9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with a short 3′ UTR found in CRL-2053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Tr-kit_CRL2053_2.7kb</w:t>
      </w:r>
      <w:r>
        <w:rPr>
          <w:sz w:val="24"/>
        </w:rPr>
        <w:t xml:space="preserve">: protein predicted by ORF finder with the 2.7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with a short 3′ UTR found in CRL-2053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RL2053_3.1kb</w:t>
      </w:r>
      <w:r>
        <w:rPr>
          <w:sz w:val="24"/>
        </w:rPr>
        <w:t xml:space="preserve">: protein predicted by ORF finder with the 3.1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RL-2053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RL2053_3.9kb</w:t>
      </w:r>
      <w:r>
        <w:rPr>
          <w:sz w:val="24"/>
        </w:rPr>
        <w:t xml:space="preserve">: protein predicted by ORF finder with the 3.9 kb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RL-2053.</w:t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ransmembrane domain protein sequence was labeled with red color. Before the transmembrane domain is the extracellular domain; after the transmembrane domain is the intracellular doma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center"/>
      <w:outlineLvl w:val="0"/>
    </w:pPr>
    <w:rPr>
      <w:b/>
      <w:kern w:val="0"/>
      <w:sz w:val="32"/>
      <w:szCs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5:55:00Z</dcterms:created>
  <dc:creator>ZHANG Lei</dc:creator>
  <dc:description/>
  <cp:keywords/>
  <dc:language>en-US</dc:language>
  <cp:lastModifiedBy>atomong</cp:lastModifiedBy>
  <dcterms:modified xsi:type="dcterms:W3CDTF">2013-10-25T23:42:00Z</dcterms:modified>
  <cp:revision>3</cp:revision>
  <dc:subject/>
  <dc:title>Appendix 2 Multiple sequence alignment of ORF finder predicted c-kit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